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05307" w14:textId="1F10E7E3" w:rsidR="00303D7C" w:rsidRDefault="0053740F" w:rsidP="00303D7C">
      <w:r>
        <w:t>Supplementary table 1: Correlation analyses of genes of interest with continuous demographic variables</w:t>
      </w:r>
    </w:p>
    <w:p w14:paraId="268A9687" w14:textId="77777777" w:rsidR="00303D7C" w:rsidRDefault="00303D7C" w:rsidP="00303D7C"/>
    <w:tbl>
      <w:tblPr>
        <w:tblStyle w:val="TableGrid"/>
        <w:tblW w:w="6913" w:type="dxa"/>
        <w:tblLook w:val="04A0" w:firstRow="1" w:lastRow="0" w:firstColumn="1" w:lastColumn="0" w:noHBand="0" w:noVBand="1"/>
      </w:tblPr>
      <w:tblGrid>
        <w:gridCol w:w="1320"/>
        <w:gridCol w:w="3037"/>
        <w:gridCol w:w="1320"/>
        <w:gridCol w:w="1320"/>
        <w:gridCol w:w="1447"/>
      </w:tblGrid>
      <w:tr w:rsidR="00303D7C" w:rsidRPr="00303D7C" w14:paraId="26074457" w14:textId="77777777" w:rsidTr="00170F4C">
        <w:trPr>
          <w:divId w:val="1637442773"/>
          <w:trHeight w:val="315"/>
        </w:trPr>
        <w:tc>
          <w:tcPr>
            <w:tcW w:w="1320" w:type="dxa"/>
            <w:noWrap/>
            <w:hideMark/>
          </w:tcPr>
          <w:p w14:paraId="05F7BB70" w14:textId="207DFE55" w:rsidR="00303D7C" w:rsidRPr="00303D7C" w:rsidRDefault="00303D7C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1506" w:type="dxa"/>
            <w:noWrap/>
            <w:hideMark/>
          </w:tcPr>
          <w:p w14:paraId="0BDE652C" w14:textId="77777777" w:rsidR="00303D7C" w:rsidRPr="00303D7C" w:rsidRDefault="00303D7C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</w:t>
            </w:r>
          </w:p>
        </w:tc>
        <w:tc>
          <w:tcPr>
            <w:tcW w:w="1320" w:type="dxa"/>
            <w:noWrap/>
            <w:hideMark/>
          </w:tcPr>
          <w:p w14:paraId="6DDC0646" w14:textId="77777777" w:rsidR="00303D7C" w:rsidRPr="00303D7C" w:rsidRDefault="00303D7C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320" w:type="dxa"/>
            <w:noWrap/>
            <w:hideMark/>
          </w:tcPr>
          <w:p w14:paraId="2CE99B99" w14:textId="77777777" w:rsidR="00303D7C" w:rsidRPr="00303D7C" w:rsidRDefault="00303D7C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447" w:type="dxa"/>
            <w:noWrap/>
            <w:hideMark/>
          </w:tcPr>
          <w:p w14:paraId="19031347" w14:textId="77777777" w:rsidR="00303D7C" w:rsidRPr="00303D7C" w:rsidRDefault="00303D7C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ho</w:t>
            </w:r>
          </w:p>
        </w:tc>
      </w:tr>
      <w:tr w:rsidR="009F4D68" w:rsidRPr="00303D7C" w14:paraId="0C89F980" w14:textId="77777777" w:rsidTr="00170F4C">
        <w:trPr>
          <w:divId w:val="1637442773"/>
          <w:trHeight w:val="315"/>
        </w:trPr>
        <w:tc>
          <w:tcPr>
            <w:tcW w:w="0" w:type="auto"/>
            <w:vMerge w:val="restart"/>
            <w:noWrap/>
            <w:hideMark/>
          </w:tcPr>
          <w:p w14:paraId="10479DD0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LA-DRB5</w:t>
            </w:r>
          </w:p>
          <w:p w14:paraId="7FD58442" w14:textId="5587A54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D3FE332" w14:textId="5F816D84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Hamd17</w:t>
            </w:r>
          </w:p>
        </w:tc>
        <w:tc>
          <w:tcPr>
            <w:tcW w:w="0" w:type="auto"/>
            <w:noWrap/>
            <w:hideMark/>
          </w:tcPr>
          <w:p w14:paraId="56FBBB5F" w14:textId="33745245" w:rsidR="009F4D68" w:rsidRPr="00C151B1" w:rsidRDefault="009F4D68" w:rsidP="009F4D6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53</w:t>
            </w:r>
            <w:r w:rsidR="00C151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381B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2500CEC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933</w:t>
            </w:r>
          </w:p>
        </w:tc>
        <w:tc>
          <w:tcPr>
            <w:tcW w:w="0" w:type="auto"/>
            <w:noWrap/>
            <w:hideMark/>
          </w:tcPr>
          <w:p w14:paraId="240C724F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87968</w:t>
            </w:r>
          </w:p>
        </w:tc>
      </w:tr>
      <w:tr w:rsidR="009F4D68" w:rsidRPr="00303D7C" w14:paraId="55D2BB9B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24354AD7" w14:textId="0B10A575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84DB72" w14:textId="5D71A889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MI</w:t>
            </w:r>
          </w:p>
        </w:tc>
        <w:tc>
          <w:tcPr>
            <w:tcW w:w="0" w:type="auto"/>
            <w:noWrap/>
            <w:hideMark/>
          </w:tcPr>
          <w:p w14:paraId="22E366E1" w14:textId="461883CC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  <w:r w:rsidR="00C151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.8</w:t>
            </w:r>
          </w:p>
        </w:tc>
        <w:tc>
          <w:tcPr>
            <w:tcW w:w="0" w:type="auto"/>
            <w:noWrap/>
            <w:hideMark/>
          </w:tcPr>
          <w:p w14:paraId="08EE7DA3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243</w:t>
            </w:r>
          </w:p>
        </w:tc>
        <w:tc>
          <w:tcPr>
            <w:tcW w:w="0" w:type="auto"/>
            <w:noWrap/>
            <w:hideMark/>
          </w:tcPr>
          <w:p w14:paraId="40569D06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96973</w:t>
            </w:r>
          </w:p>
        </w:tc>
      </w:tr>
      <w:tr w:rsidR="009F4D68" w:rsidRPr="00303D7C" w14:paraId="2CD35E2A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10740DA4" w14:textId="4CE2213B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3C085F" w14:textId="374DBC01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ody Fat Percentage</w:t>
            </w:r>
          </w:p>
        </w:tc>
        <w:tc>
          <w:tcPr>
            <w:tcW w:w="0" w:type="auto"/>
            <w:noWrap/>
            <w:hideMark/>
          </w:tcPr>
          <w:p w14:paraId="4D19FC67" w14:textId="04C7B86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34</w:t>
            </w:r>
            <w:r w:rsidR="00C41A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.3 </w:t>
            </w:r>
          </w:p>
        </w:tc>
        <w:tc>
          <w:tcPr>
            <w:tcW w:w="0" w:type="auto"/>
            <w:noWrap/>
            <w:hideMark/>
          </w:tcPr>
          <w:p w14:paraId="78F4D7BA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772</w:t>
            </w:r>
          </w:p>
        </w:tc>
        <w:tc>
          <w:tcPr>
            <w:tcW w:w="0" w:type="auto"/>
            <w:noWrap/>
            <w:hideMark/>
          </w:tcPr>
          <w:p w14:paraId="6404F261" w14:textId="0BB65D31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15896</w:t>
            </w:r>
            <w:r w:rsidR="00C41A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9F4D68" w:rsidRPr="00303D7C" w14:paraId="54F4F26A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43D02C74" w14:textId="545BB9A0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4624A6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1F8CB39" w14:textId="55057135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19</w:t>
            </w:r>
            <w:r w:rsidR="00381B2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2</w:t>
            </w:r>
          </w:p>
        </w:tc>
        <w:tc>
          <w:tcPr>
            <w:tcW w:w="0" w:type="auto"/>
            <w:noWrap/>
            <w:hideMark/>
          </w:tcPr>
          <w:p w14:paraId="30991829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762</w:t>
            </w:r>
          </w:p>
        </w:tc>
        <w:tc>
          <w:tcPr>
            <w:tcW w:w="0" w:type="auto"/>
            <w:noWrap/>
            <w:hideMark/>
          </w:tcPr>
          <w:p w14:paraId="7C40972F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377221</w:t>
            </w:r>
          </w:p>
        </w:tc>
      </w:tr>
      <w:tr w:rsidR="009F4D68" w:rsidRPr="00303D7C" w14:paraId="39305A1D" w14:textId="77777777" w:rsidTr="00170F4C">
        <w:trPr>
          <w:divId w:val="1637442773"/>
          <w:trHeight w:val="315"/>
        </w:trPr>
        <w:tc>
          <w:tcPr>
            <w:tcW w:w="0" w:type="auto"/>
            <w:vMerge w:val="restart"/>
            <w:noWrap/>
            <w:hideMark/>
          </w:tcPr>
          <w:p w14:paraId="7B0E9E33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TCO1P12</w:t>
            </w:r>
          </w:p>
          <w:p w14:paraId="629727ED" w14:textId="6876F680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E3973F" w14:textId="70AAD82C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Hamd17</w:t>
            </w:r>
          </w:p>
        </w:tc>
        <w:tc>
          <w:tcPr>
            <w:tcW w:w="0" w:type="auto"/>
            <w:noWrap/>
            <w:hideMark/>
          </w:tcPr>
          <w:p w14:paraId="452E3828" w14:textId="6A8C60B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99</w:t>
            </w:r>
            <w:r w:rsidR="00FD30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9</w:t>
            </w:r>
          </w:p>
        </w:tc>
        <w:tc>
          <w:tcPr>
            <w:tcW w:w="0" w:type="auto"/>
            <w:noWrap/>
            <w:hideMark/>
          </w:tcPr>
          <w:p w14:paraId="192D426E" w14:textId="378C7E75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13</w:t>
            </w:r>
          </w:p>
        </w:tc>
        <w:tc>
          <w:tcPr>
            <w:tcW w:w="0" w:type="auto"/>
            <w:noWrap/>
            <w:hideMark/>
          </w:tcPr>
          <w:p w14:paraId="785A3F03" w14:textId="4EA5D96B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406986</w:t>
            </w:r>
          </w:p>
        </w:tc>
      </w:tr>
      <w:tr w:rsidR="009F4D68" w:rsidRPr="00303D7C" w14:paraId="25C1AD73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0EFDE653" w14:textId="3DB5A94E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D79C52F" w14:textId="33C031B2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MI</w:t>
            </w:r>
          </w:p>
        </w:tc>
        <w:tc>
          <w:tcPr>
            <w:tcW w:w="0" w:type="auto"/>
            <w:noWrap/>
            <w:hideMark/>
          </w:tcPr>
          <w:p w14:paraId="038E7D69" w14:textId="5CBD5A6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63</w:t>
            </w:r>
            <w:r w:rsidR="00FD30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8</w:t>
            </w:r>
          </w:p>
        </w:tc>
        <w:tc>
          <w:tcPr>
            <w:tcW w:w="0" w:type="auto"/>
            <w:noWrap/>
            <w:hideMark/>
          </w:tcPr>
          <w:p w14:paraId="0C6DD6C0" w14:textId="695581B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537</w:t>
            </w:r>
          </w:p>
        </w:tc>
        <w:tc>
          <w:tcPr>
            <w:tcW w:w="0" w:type="auto"/>
            <w:noWrap/>
            <w:hideMark/>
          </w:tcPr>
          <w:p w14:paraId="6CD440AA" w14:textId="1A46AE9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718758</w:t>
            </w:r>
          </w:p>
        </w:tc>
      </w:tr>
      <w:tr w:rsidR="009F4D68" w:rsidRPr="00303D7C" w14:paraId="1D1AB77A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1227D9A4" w14:textId="6099DDE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DD51949" w14:textId="5CBBCF7E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ody Fat Percentage</w:t>
            </w:r>
          </w:p>
        </w:tc>
        <w:tc>
          <w:tcPr>
            <w:tcW w:w="0" w:type="auto"/>
            <w:noWrap/>
            <w:hideMark/>
          </w:tcPr>
          <w:p w14:paraId="1337BB8C" w14:textId="2B7393A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74</w:t>
            </w:r>
          </w:p>
        </w:tc>
        <w:tc>
          <w:tcPr>
            <w:tcW w:w="0" w:type="auto"/>
            <w:noWrap/>
            <w:hideMark/>
          </w:tcPr>
          <w:p w14:paraId="5C229BE9" w14:textId="23E9A16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41</w:t>
            </w:r>
          </w:p>
        </w:tc>
        <w:tc>
          <w:tcPr>
            <w:tcW w:w="0" w:type="auto"/>
            <w:noWrap/>
            <w:hideMark/>
          </w:tcPr>
          <w:p w14:paraId="36C4205F" w14:textId="5F86153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34647</w:t>
            </w:r>
          </w:p>
        </w:tc>
      </w:tr>
      <w:tr w:rsidR="009F4D68" w:rsidRPr="00303D7C" w14:paraId="6291396D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24FD8A6E" w14:textId="5B6A12DC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B45FE6" w14:textId="78A4C2DF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BCFCE65" w14:textId="6637767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33</w:t>
            </w:r>
            <w:r w:rsidR="006500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3</w:t>
            </w:r>
          </w:p>
        </w:tc>
        <w:tc>
          <w:tcPr>
            <w:tcW w:w="0" w:type="auto"/>
            <w:noWrap/>
            <w:hideMark/>
          </w:tcPr>
          <w:p w14:paraId="6E2E02B5" w14:textId="5CD7B4B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24</w:t>
            </w:r>
          </w:p>
        </w:tc>
        <w:tc>
          <w:tcPr>
            <w:tcW w:w="0" w:type="auto"/>
            <w:noWrap/>
            <w:hideMark/>
          </w:tcPr>
          <w:p w14:paraId="762AC9EB" w14:textId="75369B7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543584</w:t>
            </w:r>
          </w:p>
        </w:tc>
      </w:tr>
      <w:tr w:rsidR="009F4D68" w:rsidRPr="00303D7C" w14:paraId="6EE068C7" w14:textId="77777777" w:rsidTr="00170F4C">
        <w:trPr>
          <w:divId w:val="1637442773"/>
          <w:trHeight w:val="315"/>
        </w:trPr>
        <w:tc>
          <w:tcPr>
            <w:tcW w:w="0" w:type="auto"/>
            <w:vMerge w:val="restart"/>
            <w:noWrap/>
            <w:hideMark/>
          </w:tcPr>
          <w:p w14:paraId="1D2105EC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ORA1</w:t>
            </w:r>
          </w:p>
          <w:p w14:paraId="7854EA94" w14:textId="47CD1C2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B823C1" w14:textId="146526D2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Hamd17</w:t>
            </w:r>
          </w:p>
        </w:tc>
        <w:tc>
          <w:tcPr>
            <w:tcW w:w="0" w:type="auto"/>
            <w:noWrap/>
            <w:hideMark/>
          </w:tcPr>
          <w:p w14:paraId="6F4083D8" w14:textId="57CF14B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81</w:t>
            </w:r>
            <w:r w:rsidR="006500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8</w:t>
            </w:r>
          </w:p>
        </w:tc>
        <w:tc>
          <w:tcPr>
            <w:tcW w:w="0" w:type="auto"/>
            <w:noWrap/>
            <w:hideMark/>
          </w:tcPr>
          <w:p w14:paraId="190EE27E" w14:textId="120183FB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597</w:t>
            </w:r>
          </w:p>
        </w:tc>
        <w:tc>
          <w:tcPr>
            <w:tcW w:w="0" w:type="auto"/>
            <w:noWrap/>
            <w:hideMark/>
          </w:tcPr>
          <w:p w14:paraId="6B13BA56" w14:textId="7331125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63115</w:t>
            </w:r>
          </w:p>
        </w:tc>
      </w:tr>
      <w:tr w:rsidR="009F4D68" w:rsidRPr="00303D7C" w14:paraId="01531DA6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32209DF1" w14:textId="2D66288B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85805F0" w14:textId="2273526E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MI</w:t>
            </w:r>
          </w:p>
        </w:tc>
        <w:tc>
          <w:tcPr>
            <w:tcW w:w="0" w:type="auto"/>
            <w:noWrap/>
            <w:hideMark/>
          </w:tcPr>
          <w:p w14:paraId="53E8846E" w14:textId="56C39B7B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87</w:t>
            </w:r>
            <w:r w:rsidR="006500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7</w:t>
            </w:r>
          </w:p>
        </w:tc>
        <w:tc>
          <w:tcPr>
            <w:tcW w:w="0" w:type="auto"/>
            <w:noWrap/>
            <w:hideMark/>
          </w:tcPr>
          <w:p w14:paraId="1A2D4B4D" w14:textId="7F7BC17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95</w:t>
            </w:r>
          </w:p>
        </w:tc>
        <w:tc>
          <w:tcPr>
            <w:tcW w:w="0" w:type="auto"/>
            <w:noWrap/>
            <w:hideMark/>
          </w:tcPr>
          <w:p w14:paraId="56AE8C8F" w14:textId="694667F2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707768</w:t>
            </w:r>
          </w:p>
        </w:tc>
      </w:tr>
      <w:tr w:rsidR="009F4D68" w:rsidRPr="00303D7C" w14:paraId="75EE0954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6CA518A8" w14:textId="7364736F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AFDD72" w14:textId="4065C856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ody Fat Percentage</w:t>
            </w:r>
          </w:p>
        </w:tc>
        <w:tc>
          <w:tcPr>
            <w:tcW w:w="0" w:type="auto"/>
            <w:noWrap/>
            <w:hideMark/>
          </w:tcPr>
          <w:p w14:paraId="39CF1962" w14:textId="230B048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90</w:t>
            </w:r>
            <w:r w:rsidR="008A6DA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</w:t>
            </w:r>
          </w:p>
        </w:tc>
        <w:tc>
          <w:tcPr>
            <w:tcW w:w="0" w:type="auto"/>
            <w:noWrap/>
            <w:hideMark/>
          </w:tcPr>
          <w:p w14:paraId="590D9C91" w14:textId="26B0B4DC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038</w:t>
            </w:r>
          </w:p>
        </w:tc>
        <w:tc>
          <w:tcPr>
            <w:tcW w:w="0" w:type="auto"/>
            <w:noWrap/>
            <w:hideMark/>
          </w:tcPr>
          <w:p w14:paraId="7A3C49F4" w14:textId="66B04B7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015334</w:t>
            </w:r>
          </w:p>
        </w:tc>
      </w:tr>
      <w:tr w:rsidR="009F4D68" w:rsidRPr="00303D7C" w14:paraId="572227EA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47E8C6BD" w14:textId="7209BD8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1D17CD" w14:textId="453360A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F26F6D4" w14:textId="79984A69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88</w:t>
            </w:r>
            <w:r w:rsidR="008A6DA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5</w:t>
            </w:r>
          </w:p>
        </w:tc>
        <w:tc>
          <w:tcPr>
            <w:tcW w:w="0" w:type="auto"/>
            <w:noWrap/>
            <w:hideMark/>
          </w:tcPr>
          <w:p w14:paraId="34D7F750" w14:textId="48EE13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765</w:t>
            </w:r>
          </w:p>
        </w:tc>
        <w:tc>
          <w:tcPr>
            <w:tcW w:w="0" w:type="auto"/>
            <w:noWrap/>
            <w:hideMark/>
          </w:tcPr>
          <w:p w14:paraId="5C3778CD" w14:textId="3645AC2B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8091774</w:t>
            </w:r>
          </w:p>
        </w:tc>
      </w:tr>
      <w:tr w:rsidR="009F4D68" w:rsidRPr="00303D7C" w14:paraId="498504FC" w14:textId="77777777" w:rsidTr="00170F4C">
        <w:trPr>
          <w:divId w:val="1637442773"/>
          <w:trHeight w:val="315"/>
        </w:trPr>
        <w:tc>
          <w:tcPr>
            <w:tcW w:w="0" w:type="auto"/>
            <w:vMerge w:val="restart"/>
            <w:noWrap/>
            <w:hideMark/>
          </w:tcPr>
          <w:p w14:paraId="4235D78B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SP5</w:t>
            </w:r>
          </w:p>
          <w:p w14:paraId="546214DF" w14:textId="482FB4E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C7992F" w14:textId="321DC766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Hamd17</w:t>
            </w:r>
          </w:p>
        </w:tc>
        <w:tc>
          <w:tcPr>
            <w:tcW w:w="0" w:type="auto"/>
            <w:noWrap/>
            <w:hideMark/>
          </w:tcPr>
          <w:p w14:paraId="714C88AC" w14:textId="3CAA5EB2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87</w:t>
            </w:r>
            <w:r w:rsidR="00933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8</w:t>
            </w:r>
          </w:p>
        </w:tc>
        <w:tc>
          <w:tcPr>
            <w:tcW w:w="0" w:type="auto"/>
            <w:noWrap/>
            <w:hideMark/>
          </w:tcPr>
          <w:p w14:paraId="20241E34" w14:textId="024E363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864</w:t>
            </w:r>
          </w:p>
        </w:tc>
        <w:tc>
          <w:tcPr>
            <w:tcW w:w="0" w:type="auto"/>
            <w:noWrap/>
            <w:hideMark/>
          </w:tcPr>
          <w:p w14:paraId="24A78423" w14:textId="045F2142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053813</w:t>
            </w:r>
          </w:p>
        </w:tc>
      </w:tr>
      <w:tr w:rsidR="009F4D68" w:rsidRPr="00303D7C" w14:paraId="00E41C47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0F1D2253" w14:textId="4493F05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BBA7768" w14:textId="2117F737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MI</w:t>
            </w:r>
          </w:p>
        </w:tc>
        <w:tc>
          <w:tcPr>
            <w:tcW w:w="0" w:type="auto"/>
            <w:noWrap/>
            <w:hideMark/>
          </w:tcPr>
          <w:p w14:paraId="6B83C5E4" w14:textId="62BD34B2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77</w:t>
            </w:r>
            <w:r w:rsidR="00933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</w:t>
            </w:r>
          </w:p>
        </w:tc>
        <w:tc>
          <w:tcPr>
            <w:tcW w:w="0" w:type="auto"/>
            <w:noWrap/>
            <w:hideMark/>
          </w:tcPr>
          <w:p w14:paraId="394BB86F" w14:textId="4BFD2A3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164</w:t>
            </w:r>
          </w:p>
        </w:tc>
        <w:tc>
          <w:tcPr>
            <w:tcW w:w="0" w:type="auto"/>
            <w:noWrap/>
            <w:hideMark/>
          </w:tcPr>
          <w:p w14:paraId="28EF56DD" w14:textId="6CE1C1E9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27533</w:t>
            </w:r>
          </w:p>
        </w:tc>
      </w:tr>
      <w:tr w:rsidR="009F4D68" w:rsidRPr="00303D7C" w14:paraId="665B4B1B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4A1D87EA" w14:textId="09357AA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F3F7B8" w14:textId="1034BF43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ody Fat Percentage</w:t>
            </w:r>
          </w:p>
        </w:tc>
        <w:tc>
          <w:tcPr>
            <w:tcW w:w="0" w:type="auto"/>
            <w:noWrap/>
            <w:hideMark/>
          </w:tcPr>
          <w:p w14:paraId="4F733FBC" w14:textId="3528F5D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18</w:t>
            </w:r>
          </w:p>
        </w:tc>
        <w:tc>
          <w:tcPr>
            <w:tcW w:w="0" w:type="auto"/>
            <w:noWrap/>
            <w:hideMark/>
          </w:tcPr>
          <w:p w14:paraId="1360ECBC" w14:textId="6B9EF371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8</w:t>
            </w:r>
          </w:p>
        </w:tc>
        <w:tc>
          <w:tcPr>
            <w:tcW w:w="0" w:type="auto"/>
            <w:noWrap/>
            <w:hideMark/>
          </w:tcPr>
          <w:p w14:paraId="0866AF2F" w14:textId="0D05E8F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269841</w:t>
            </w:r>
          </w:p>
        </w:tc>
      </w:tr>
      <w:tr w:rsidR="009F4D68" w:rsidRPr="00303D7C" w14:paraId="3E4901BB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575D2B04" w14:textId="5041284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481AFC" w14:textId="1E1FA55F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54009EA" w14:textId="3824E613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73</w:t>
            </w:r>
            <w:r w:rsidR="0075224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3</w:t>
            </w:r>
          </w:p>
        </w:tc>
        <w:tc>
          <w:tcPr>
            <w:tcW w:w="0" w:type="auto"/>
            <w:noWrap/>
            <w:hideMark/>
          </w:tcPr>
          <w:p w14:paraId="64C94413" w14:textId="0BBE7861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546</w:t>
            </w:r>
          </w:p>
        </w:tc>
        <w:tc>
          <w:tcPr>
            <w:tcW w:w="0" w:type="auto"/>
            <w:noWrap/>
            <w:hideMark/>
          </w:tcPr>
          <w:p w14:paraId="18458697" w14:textId="5F60F36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44952</w:t>
            </w:r>
          </w:p>
        </w:tc>
      </w:tr>
      <w:tr w:rsidR="009F4D68" w:rsidRPr="00303D7C" w14:paraId="2C5C5150" w14:textId="77777777" w:rsidTr="00170F4C">
        <w:trPr>
          <w:divId w:val="1637442773"/>
          <w:trHeight w:val="315"/>
        </w:trPr>
        <w:tc>
          <w:tcPr>
            <w:tcW w:w="0" w:type="auto"/>
            <w:vMerge w:val="restart"/>
            <w:noWrap/>
            <w:hideMark/>
          </w:tcPr>
          <w:p w14:paraId="66088316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PGD</w:t>
            </w:r>
          </w:p>
          <w:p w14:paraId="11D44997" w14:textId="269503D5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17D37D" w14:textId="7D90A79A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Hamd17</w:t>
            </w:r>
          </w:p>
        </w:tc>
        <w:tc>
          <w:tcPr>
            <w:tcW w:w="0" w:type="auto"/>
            <w:noWrap/>
            <w:hideMark/>
          </w:tcPr>
          <w:p w14:paraId="65192DA3" w14:textId="32AD7813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68</w:t>
            </w:r>
            <w:r w:rsidR="0075224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</w:t>
            </w:r>
          </w:p>
        </w:tc>
        <w:tc>
          <w:tcPr>
            <w:tcW w:w="0" w:type="auto"/>
            <w:noWrap/>
            <w:hideMark/>
          </w:tcPr>
          <w:p w14:paraId="11F8AE25" w14:textId="5B0DB12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508</w:t>
            </w:r>
          </w:p>
        </w:tc>
        <w:tc>
          <w:tcPr>
            <w:tcW w:w="0" w:type="auto"/>
            <w:noWrap/>
            <w:hideMark/>
          </w:tcPr>
          <w:p w14:paraId="0C3D7273" w14:textId="707CFFE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57033</w:t>
            </w:r>
          </w:p>
        </w:tc>
      </w:tr>
      <w:tr w:rsidR="009F4D68" w:rsidRPr="00303D7C" w14:paraId="40D64F6C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6CA831FE" w14:textId="4819215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92C581" w14:textId="16EE7EAE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MI</w:t>
            </w:r>
          </w:p>
        </w:tc>
        <w:tc>
          <w:tcPr>
            <w:tcW w:w="0" w:type="auto"/>
            <w:noWrap/>
            <w:hideMark/>
          </w:tcPr>
          <w:p w14:paraId="18AF8C74" w14:textId="25510C83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90</w:t>
            </w:r>
            <w:r w:rsidR="0075224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7</w:t>
            </w:r>
          </w:p>
        </w:tc>
        <w:tc>
          <w:tcPr>
            <w:tcW w:w="0" w:type="auto"/>
            <w:noWrap/>
            <w:hideMark/>
          </w:tcPr>
          <w:p w14:paraId="21AC0686" w14:textId="10AEB00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389</w:t>
            </w:r>
          </w:p>
        </w:tc>
        <w:tc>
          <w:tcPr>
            <w:tcW w:w="0" w:type="auto"/>
            <w:noWrap/>
            <w:hideMark/>
          </w:tcPr>
          <w:p w14:paraId="5F8307FD" w14:textId="56DEACF1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095393</w:t>
            </w:r>
          </w:p>
        </w:tc>
      </w:tr>
      <w:tr w:rsidR="009F4D68" w:rsidRPr="00303D7C" w14:paraId="5E377A62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78B1CC41" w14:textId="204FD27F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F5DAA3" w14:textId="3DF9AFFD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ody Fat Percentage</w:t>
            </w:r>
          </w:p>
        </w:tc>
        <w:tc>
          <w:tcPr>
            <w:tcW w:w="0" w:type="auto"/>
            <w:noWrap/>
            <w:hideMark/>
          </w:tcPr>
          <w:p w14:paraId="0DD1972E" w14:textId="2D9C32A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14</w:t>
            </w:r>
          </w:p>
        </w:tc>
        <w:tc>
          <w:tcPr>
            <w:tcW w:w="0" w:type="auto"/>
            <w:noWrap/>
            <w:hideMark/>
          </w:tcPr>
          <w:p w14:paraId="3CA16BC5" w14:textId="0708DF62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401</w:t>
            </w:r>
          </w:p>
        </w:tc>
        <w:tc>
          <w:tcPr>
            <w:tcW w:w="0" w:type="auto"/>
            <w:noWrap/>
            <w:hideMark/>
          </w:tcPr>
          <w:p w14:paraId="17B036EA" w14:textId="78DE987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0416</w:t>
            </w:r>
          </w:p>
        </w:tc>
      </w:tr>
      <w:tr w:rsidR="009F4D68" w:rsidRPr="00303D7C" w14:paraId="3BF9F3EA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115EF778" w14:textId="2D32688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485F5C" w14:textId="505EA0BB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A7EF8B5" w14:textId="547743A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54</w:t>
            </w:r>
            <w:r w:rsidR="0077409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</w:t>
            </w:r>
          </w:p>
        </w:tc>
        <w:tc>
          <w:tcPr>
            <w:tcW w:w="0" w:type="auto"/>
            <w:noWrap/>
            <w:hideMark/>
          </w:tcPr>
          <w:p w14:paraId="4417F8A5" w14:textId="67CD0C91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98</w:t>
            </w:r>
          </w:p>
        </w:tc>
        <w:tc>
          <w:tcPr>
            <w:tcW w:w="0" w:type="auto"/>
            <w:noWrap/>
            <w:hideMark/>
          </w:tcPr>
          <w:p w14:paraId="66AAA7F3" w14:textId="72935ACE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45223</w:t>
            </w:r>
          </w:p>
        </w:tc>
      </w:tr>
      <w:tr w:rsidR="009F4D68" w:rsidRPr="00303D7C" w14:paraId="064F586A" w14:textId="77777777" w:rsidTr="00170F4C">
        <w:trPr>
          <w:divId w:val="1637442773"/>
          <w:trHeight w:val="315"/>
        </w:trPr>
        <w:tc>
          <w:tcPr>
            <w:tcW w:w="0" w:type="auto"/>
            <w:vMerge w:val="restart"/>
            <w:noWrap/>
            <w:hideMark/>
          </w:tcPr>
          <w:p w14:paraId="72773C8B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RRN3</w:t>
            </w:r>
          </w:p>
          <w:p w14:paraId="7F0F1B4A" w14:textId="44F5CD30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96EA6F" w14:textId="16A16BBA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Hamd17</w:t>
            </w:r>
          </w:p>
        </w:tc>
        <w:tc>
          <w:tcPr>
            <w:tcW w:w="0" w:type="auto"/>
            <w:noWrap/>
            <w:hideMark/>
          </w:tcPr>
          <w:p w14:paraId="15AC643E" w14:textId="64BF223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16</w:t>
            </w:r>
            <w:r w:rsidR="001F681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6</w:t>
            </w:r>
          </w:p>
        </w:tc>
        <w:tc>
          <w:tcPr>
            <w:tcW w:w="0" w:type="auto"/>
            <w:noWrap/>
            <w:hideMark/>
          </w:tcPr>
          <w:p w14:paraId="118E4FAE" w14:textId="11ADD3E1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8619</w:t>
            </w:r>
          </w:p>
        </w:tc>
        <w:tc>
          <w:tcPr>
            <w:tcW w:w="0" w:type="auto"/>
            <w:noWrap/>
            <w:hideMark/>
          </w:tcPr>
          <w:p w14:paraId="1B938B2F" w14:textId="0434E13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786687</w:t>
            </w:r>
          </w:p>
        </w:tc>
      </w:tr>
      <w:tr w:rsidR="009F4D68" w:rsidRPr="00303D7C" w14:paraId="1585E756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2CFF9D88" w14:textId="5A9ECEB2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54B4362" w14:textId="0AD75916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MI</w:t>
            </w:r>
          </w:p>
        </w:tc>
        <w:tc>
          <w:tcPr>
            <w:tcW w:w="0" w:type="auto"/>
            <w:noWrap/>
            <w:hideMark/>
          </w:tcPr>
          <w:p w14:paraId="1364E80D" w14:textId="2388C3B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93</w:t>
            </w:r>
            <w:r w:rsidR="001F681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2</w:t>
            </w:r>
          </w:p>
        </w:tc>
        <w:tc>
          <w:tcPr>
            <w:tcW w:w="0" w:type="auto"/>
            <w:noWrap/>
            <w:hideMark/>
          </w:tcPr>
          <w:p w14:paraId="2126E3A3" w14:textId="7E98640C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73</w:t>
            </w:r>
          </w:p>
        </w:tc>
        <w:tc>
          <w:tcPr>
            <w:tcW w:w="0" w:type="auto"/>
            <w:noWrap/>
            <w:hideMark/>
          </w:tcPr>
          <w:p w14:paraId="6BF79E6F" w14:textId="268137D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743162</w:t>
            </w:r>
          </w:p>
        </w:tc>
      </w:tr>
      <w:tr w:rsidR="009F4D68" w:rsidRPr="00303D7C" w14:paraId="32120901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4D088E01" w14:textId="581328F1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3CAC4E" w14:textId="694F77F3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ody Fat Percentage</w:t>
            </w:r>
          </w:p>
        </w:tc>
        <w:tc>
          <w:tcPr>
            <w:tcW w:w="0" w:type="auto"/>
            <w:noWrap/>
            <w:hideMark/>
          </w:tcPr>
          <w:p w14:paraId="1EAB146A" w14:textId="2D5236C9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86</w:t>
            </w:r>
          </w:p>
        </w:tc>
        <w:tc>
          <w:tcPr>
            <w:tcW w:w="0" w:type="auto"/>
            <w:noWrap/>
            <w:hideMark/>
          </w:tcPr>
          <w:p w14:paraId="243AE573" w14:textId="6B85CD4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26</w:t>
            </w:r>
          </w:p>
        </w:tc>
        <w:tc>
          <w:tcPr>
            <w:tcW w:w="0" w:type="auto"/>
            <w:noWrap/>
            <w:hideMark/>
          </w:tcPr>
          <w:p w14:paraId="02813670" w14:textId="207E450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75479</w:t>
            </w:r>
          </w:p>
        </w:tc>
      </w:tr>
      <w:tr w:rsidR="009F4D68" w:rsidRPr="00303D7C" w14:paraId="314A6976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78F04C8B" w14:textId="7DAF2D23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B577E4" w14:textId="45759035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DC5485D" w14:textId="2E5EF373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28</w:t>
            </w:r>
            <w:r w:rsidR="003011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5</w:t>
            </w:r>
          </w:p>
        </w:tc>
        <w:tc>
          <w:tcPr>
            <w:tcW w:w="0" w:type="auto"/>
            <w:noWrap/>
            <w:hideMark/>
          </w:tcPr>
          <w:p w14:paraId="6475C5CA" w14:textId="745120FC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511</w:t>
            </w:r>
          </w:p>
        </w:tc>
        <w:tc>
          <w:tcPr>
            <w:tcW w:w="0" w:type="auto"/>
            <w:noWrap/>
            <w:hideMark/>
          </w:tcPr>
          <w:p w14:paraId="1531C475" w14:textId="19E4FC4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153989</w:t>
            </w:r>
          </w:p>
        </w:tc>
      </w:tr>
      <w:tr w:rsidR="009F4D68" w:rsidRPr="00303D7C" w14:paraId="42B40436" w14:textId="77777777" w:rsidTr="00170F4C">
        <w:trPr>
          <w:divId w:val="1637442773"/>
          <w:trHeight w:val="315"/>
        </w:trPr>
        <w:tc>
          <w:tcPr>
            <w:tcW w:w="0" w:type="auto"/>
            <w:vMerge w:val="restart"/>
            <w:noWrap/>
            <w:hideMark/>
          </w:tcPr>
          <w:p w14:paraId="6F94FF65" w14:textId="77777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YOM2</w:t>
            </w:r>
          </w:p>
          <w:p w14:paraId="0EBCAD1C" w14:textId="2C21135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49CB75" w14:textId="73C68019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Hamd17</w:t>
            </w:r>
          </w:p>
        </w:tc>
        <w:tc>
          <w:tcPr>
            <w:tcW w:w="0" w:type="auto"/>
            <w:noWrap/>
            <w:hideMark/>
          </w:tcPr>
          <w:p w14:paraId="650F41DC" w14:textId="709AEFDE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62</w:t>
            </w:r>
            <w:r w:rsidR="004C25D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3</w:t>
            </w:r>
          </w:p>
        </w:tc>
        <w:tc>
          <w:tcPr>
            <w:tcW w:w="0" w:type="auto"/>
            <w:noWrap/>
            <w:hideMark/>
          </w:tcPr>
          <w:p w14:paraId="155E8697" w14:textId="0B007EAC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67</w:t>
            </w:r>
          </w:p>
        </w:tc>
        <w:tc>
          <w:tcPr>
            <w:tcW w:w="0" w:type="auto"/>
            <w:noWrap/>
            <w:hideMark/>
          </w:tcPr>
          <w:p w14:paraId="665E1762" w14:textId="3059B43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468792</w:t>
            </w:r>
          </w:p>
        </w:tc>
      </w:tr>
      <w:tr w:rsidR="009F4D68" w:rsidRPr="00303D7C" w14:paraId="6E1368C5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0F125DE4" w14:textId="7085FF76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A8B83D" w14:textId="4078D151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MI</w:t>
            </w:r>
          </w:p>
        </w:tc>
        <w:tc>
          <w:tcPr>
            <w:tcW w:w="0" w:type="auto"/>
            <w:noWrap/>
            <w:hideMark/>
          </w:tcPr>
          <w:p w14:paraId="39B0CFC8" w14:textId="7278429E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59</w:t>
            </w:r>
            <w:r w:rsidR="004C25D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9</w:t>
            </w:r>
          </w:p>
        </w:tc>
        <w:tc>
          <w:tcPr>
            <w:tcW w:w="0" w:type="auto"/>
            <w:noWrap/>
            <w:hideMark/>
          </w:tcPr>
          <w:p w14:paraId="4F1FFA68" w14:textId="75FF4EB0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9</w:t>
            </w:r>
          </w:p>
        </w:tc>
        <w:tc>
          <w:tcPr>
            <w:tcW w:w="0" w:type="auto"/>
            <w:noWrap/>
            <w:hideMark/>
          </w:tcPr>
          <w:p w14:paraId="18D63DF4" w14:textId="26176454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464876</w:t>
            </w:r>
          </w:p>
        </w:tc>
      </w:tr>
      <w:tr w:rsidR="009F4D68" w:rsidRPr="00303D7C" w14:paraId="6D8FD76B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79A73111" w14:textId="212A74DA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1261C6" w14:textId="69C1DBB1" w:rsidR="009F4D68" w:rsidRPr="00303D7C" w:rsidRDefault="000079C9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line Body Fat Percentage</w:t>
            </w:r>
          </w:p>
        </w:tc>
        <w:tc>
          <w:tcPr>
            <w:tcW w:w="0" w:type="auto"/>
            <w:noWrap/>
            <w:hideMark/>
          </w:tcPr>
          <w:p w14:paraId="423DA180" w14:textId="0AFD0399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16</w:t>
            </w:r>
          </w:p>
        </w:tc>
        <w:tc>
          <w:tcPr>
            <w:tcW w:w="0" w:type="auto"/>
            <w:noWrap/>
            <w:hideMark/>
          </w:tcPr>
          <w:p w14:paraId="51698AA8" w14:textId="68C7F480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94</w:t>
            </w:r>
          </w:p>
        </w:tc>
        <w:tc>
          <w:tcPr>
            <w:tcW w:w="0" w:type="auto"/>
            <w:noWrap/>
            <w:hideMark/>
          </w:tcPr>
          <w:p w14:paraId="58F94318" w14:textId="2998FA0D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93377</w:t>
            </w:r>
          </w:p>
        </w:tc>
      </w:tr>
      <w:tr w:rsidR="009F4D68" w:rsidRPr="00303D7C" w14:paraId="568C9B27" w14:textId="77777777" w:rsidTr="00170F4C">
        <w:trPr>
          <w:divId w:val="1637442773"/>
          <w:trHeight w:val="315"/>
        </w:trPr>
        <w:tc>
          <w:tcPr>
            <w:tcW w:w="0" w:type="auto"/>
            <w:vMerge/>
            <w:noWrap/>
            <w:hideMark/>
          </w:tcPr>
          <w:p w14:paraId="42480CB2" w14:textId="10178777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1BE6FF" w14:textId="22537668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679B8C8" w14:textId="52202189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31</w:t>
            </w:r>
            <w:r w:rsidR="003705D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9</w:t>
            </w:r>
          </w:p>
        </w:tc>
        <w:tc>
          <w:tcPr>
            <w:tcW w:w="0" w:type="auto"/>
            <w:noWrap/>
            <w:hideMark/>
          </w:tcPr>
          <w:p w14:paraId="06B2729A" w14:textId="3C5CA699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06E33C4A" w14:textId="6DF80AA0" w:rsidR="009F4D68" w:rsidRPr="00303D7C" w:rsidRDefault="009F4D68" w:rsidP="009F4D6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03D7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532365</w:t>
            </w:r>
          </w:p>
        </w:tc>
      </w:tr>
    </w:tbl>
    <w:p w14:paraId="608FE86A" w14:textId="77777777" w:rsidR="0053740F" w:rsidRDefault="0053740F"/>
    <w:p w14:paraId="69D7CE77" w14:textId="1F62555B" w:rsidR="00D505D6" w:rsidRDefault="009961E2" w:rsidP="003512B6">
      <w:r>
        <w:t>Supplementary table 2: Comparative analysis of categorical demographics with genes of interest</w:t>
      </w:r>
    </w:p>
    <w:p w14:paraId="05B6E593" w14:textId="77777777" w:rsidR="003512B6" w:rsidRDefault="003512B6" w:rsidP="003512B6"/>
    <w:tbl>
      <w:tblPr>
        <w:tblStyle w:val="TableGrid"/>
        <w:tblW w:w="6600" w:type="dxa"/>
        <w:tblLook w:val="04A0" w:firstRow="1" w:lastRow="0" w:firstColumn="1" w:lastColumn="0" w:noHBand="0" w:noVBand="1"/>
      </w:tblPr>
      <w:tblGrid>
        <w:gridCol w:w="1320"/>
        <w:gridCol w:w="1506"/>
        <w:gridCol w:w="1320"/>
        <w:gridCol w:w="1326"/>
        <w:gridCol w:w="2576"/>
      </w:tblGrid>
      <w:tr w:rsidR="00D505D6" w:rsidRPr="00D505D6" w14:paraId="68D5E0DB" w14:textId="77777777" w:rsidTr="00496B86">
        <w:trPr>
          <w:divId w:val="1535801933"/>
          <w:trHeight w:val="315"/>
        </w:trPr>
        <w:tc>
          <w:tcPr>
            <w:tcW w:w="1320" w:type="dxa"/>
            <w:noWrap/>
            <w:hideMark/>
          </w:tcPr>
          <w:p w14:paraId="5DCB9F11" w14:textId="2770C9E6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496B8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e</w:t>
            </w:r>
          </w:p>
        </w:tc>
        <w:tc>
          <w:tcPr>
            <w:tcW w:w="1320" w:type="dxa"/>
            <w:noWrap/>
            <w:hideMark/>
          </w:tcPr>
          <w:p w14:paraId="67A228CA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</w:t>
            </w:r>
          </w:p>
        </w:tc>
        <w:tc>
          <w:tcPr>
            <w:tcW w:w="1320" w:type="dxa"/>
            <w:noWrap/>
            <w:hideMark/>
          </w:tcPr>
          <w:p w14:paraId="5303B083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320" w:type="dxa"/>
            <w:noWrap/>
            <w:hideMark/>
          </w:tcPr>
          <w:p w14:paraId="4F977758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at</w:t>
            </w:r>
          </w:p>
        </w:tc>
        <w:tc>
          <w:tcPr>
            <w:tcW w:w="1320" w:type="dxa"/>
            <w:noWrap/>
            <w:hideMark/>
          </w:tcPr>
          <w:p w14:paraId="00CA3813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st</w:t>
            </w:r>
          </w:p>
        </w:tc>
      </w:tr>
      <w:tr w:rsidR="00D505D6" w:rsidRPr="00D505D6" w14:paraId="0547E61F" w14:textId="77777777" w:rsidTr="00496B86">
        <w:trPr>
          <w:divId w:val="1535801933"/>
          <w:trHeight w:val="315"/>
        </w:trPr>
        <w:tc>
          <w:tcPr>
            <w:tcW w:w="0" w:type="auto"/>
            <w:vMerge w:val="restart"/>
            <w:noWrap/>
            <w:hideMark/>
          </w:tcPr>
          <w:p w14:paraId="12A82CA0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LA-DRB5</w:t>
            </w:r>
          </w:p>
          <w:p w14:paraId="702014FD" w14:textId="2CFE36ED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D214A4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2B6E8C41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4B0767B0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621AF1D" w14:textId="2095F7E9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257F5232" w14:textId="77777777" w:rsidTr="00496B86">
        <w:trPr>
          <w:divId w:val="1535801933"/>
          <w:trHeight w:val="315"/>
        </w:trPr>
        <w:tc>
          <w:tcPr>
            <w:tcW w:w="0" w:type="auto"/>
            <w:vMerge/>
            <w:noWrap/>
            <w:hideMark/>
          </w:tcPr>
          <w:p w14:paraId="3253ED08" w14:textId="55282278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B92778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22BFF15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1</w:t>
            </w:r>
          </w:p>
        </w:tc>
        <w:tc>
          <w:tcPr>
            <w:tcW w:w="0" w:type="auto"/>
            <w:noWrap/>
            <w:hideMark/>
          </w:tcPr>
          <w:p w14:paraId="7CE5B652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.5</w:t>
            </w:r>
          </w:p>
        </w:tc>
        <w:tc>
          <w:tcPr>
            <w:tcW w:w="0" w:type="auto"/>
            <w:noWrap/>
            <w:hideMark/>
          </w:tcPr>
          <w:p w14:paraId="139064FF" w14:textId="2D4C8169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7284B257" w14:textId="77777777" w:rsidTr="00496B86">
        <w:trPr>
          <w:divId w:val="1535801933"/>
          <w:trHeight w:val="315"/>
        </w:trPr>
        <w:tc>
          <w:tcPr>
            <w:tcW w:w="0" w:type="auto"/>
            <w:vMerge w:val="restart"/>
            <w:noWrap/>
            <w:hideMark/>
          </w:tcPr>
          <w:p w14:paraId="645A520E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TCO1P12</w:t>
            </w:r>
          </w:p>
          <w:p w14:paraId="20810D8D" w14:textId="2F8DE8AE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F19558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7BFB1081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82</w:t>
            </w:r>
          </w:p>
        </w:tc>
        <w:tc>
          <w:tcPr>
            <w:tcW w:w="0" w:type="auto"/>
            <w:noWrap/>
            <w:hideMark/>
          </w:tcPr>
          <w:p w14:paraId="69B52643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6589CCDA" w14:textId="7B5D7D9B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09A54D2D" w14:textId="77777777" w:rsidTr="00496B86">
        <w:trPr>
          <w:divId w:val="1535801933"/>
          <w:trHeight w:val="315"/>
        </w:trPr>
        <w:tc>
          <w:tcPr>
            <w:tcW w:w="0" w:type="auto"/>
            <w:vMerge/>
            <w:noWrap/>
            <w:hideMark/>
          </w:tcPr>
          <w:p w14:paraId="67BAAA11" w14:textId="3AE5FFB3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F1B2EC1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0DDA77C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626F262C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5D1855ED" w14:textId="7DEE9AD0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2C2FCB08" w14:textId="77777777" w:rsidTr="00496B86">
        <w:trPr>
          <w:divId w:val="1535801933"/>
          <w:trHeight w:val="315"/>
        </w:trPr>
        <w:tc>
          <w:tcPr>
            <w:tcW w:w="0" w:type="auto"/>
            <w:vMerge w:val="restart"/>
            <w:noWrap/>
            <w:hideMark/>
          </w:tcPr>
          <w:p w14:paraId="1A5AC203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ORA1</w:t>
            </w:r>
          </w:p>
          <w:p w14:paraId="258E764A" w14:textId="72243918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55CBE89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32067CD0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9</w:t>
            </w:r>
          </w:p>
        </w:tc>
        <w:tc>
          <w:tcPr>
            <w:tcW w:w="0" w:type="auto"/>
            <w:noWrap/>
            <w:hideMark/>
          </w:tcPr>
          <w:p w14:paraId="3DEF18BF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1895216B" w14:textId="783BC761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71757642" w14:textId="77777777" w:rsidTr="00496B86">
        <w:trPr>
          <w:divId w:val="1535801933"/>
          <w:trHeight w:val="315"/>
        </w:trPr>
        <w:tc>
          <w:tcPr>
            <w:tcW w:w="0" w:type="auto"/>
            <w:vMerge/>
            <w:noWrap/>
            <w:hideMark/>
          </w:tcPr>
          <w:p w14:paraId="408CBE7C" w14:textId="14A7D212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7466F2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769E5230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68</w:t>
            </w:r>
          </w:p>
        </w:tc>
        <w:tc>
          <w:tcPr>
            <w:tcW w:w="0" w:type="auto"/>
            <w:noWrap/>
            <w:hideMark/>
          </w:tcPr>
          <w:p w14:paraId="32C3FA71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236B9665" w14:textId="0A29BD6D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5B876DF6" w14:textId="77777777" w:rsidTr="00496B86">
        <w:trPr>
          <w:divId w:val="1535801933"/>
          <w:trHeight w:val="315"/>
        </w:trPr>
        <w:tc>
          <w:tcPr>
            <w:tcW w:w="0" w:type="auto"/>
            <w:vMerge w:val="restart"/>
            <w:noWrap/>
            <w:hideMark/>
          </w:tcPr>
          <w:p w14:paraId="20B43ED1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ASP5</w:t>
            </w:r>
          </w:p>
          <w:p w14:paraId="4246AC73" w14:textId="72AF3E68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5295F7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774FE491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1</w:t>
            </w:r>
          </w:p>
        </w:tc>
        <w:tc>
          <w:tcPr>
            <w:tcW w:w="0" w:type="auto"/>
            <w:noWrap/>
            <w:hideMark/>
          </w:tcPr>
          <w:p w14:paraId="4F008596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211AF85" w14:textId="1528D315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7F3BD5EB" w14:textId="77777777" w:rsidTr="00496B86">
        <w:trPr>
          <w:divId w:val="1535801933"/>
          <w:trHeight w:val="315"/>
        </w:trPr>
        <w:tc>
          <w:tcPr>
            <w:tcW w:w="0" w:type="auto"/>
            <w:vMerge/>
            <w:noWrap/>
            <w:hideMark/>
          </w:tcPr>
          <w:p w14:paraId="75925EBD" w14:textId="52A77D89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4979D7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CD3E647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5</w:t>
            </w:r>
          </w:p>
        </w:tc>
        <w:tc>
          <w:tcPr>
            <w:tcW w:w="0" w:type="auto"/>
            <w:noWrap/>
            <w:hideMark/>
          </w:tcPr>
          <w:p w14:paraId="0835FBFA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A10528E" w14:textId="78D4925B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7DF400ED" w14:textId="77777777" w:rsidTr="00496B86">
        <w:trPr>
          <w:divId w:val="1535801933"/>
          <w:trHeight w:val="315"/>
        </w:trPr>
        <w:tc>
          <w:tcPr>
            <w:tcW w:w="0" w:type="auto"/>
            <w:vMerge w:val="restart"/>
            <w:noWrap/>
            <w:hideMark/>
          </w:tcPr>
          <w:p w14:paraId="6A5AA2F6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PGD</w:t>
            </w:r>
          </w:p>
          <w:p w14:paraId="358A8B63" w14:textId="47FA232D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1227EA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1691F269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6</w:t>
            </w:r>
          </w:p>
        </w:tc>
        <w:tc>
          <w:tcPr>
            <w:tcW w:w="0" w:type="auto"/>
            <w:noWrap/>
            <w:hideMark/>
          </w:tcPr>
          <w:p w14:paraId="780D54AC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583611</w:t>
            </w:r>
          </w:p>
        </w:tc>
        <w:tc>
          <w:tcPr>
            <w:tcW w:w="0" w:type="auto"/>
            <w:noWrap/>
            <w:hideMark/>
          </w:tcPr>
          <w:p w14:paraId="327642F8" w14:textId="4E5C691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496B8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Test</w:t>
            </w:r>
          </w:p>
        </w:tc>
      </w:tr>
      <w:tr w:rsidR="00D505D6" w:rsidRPr="00D505D6" w14:paraId="5364EAA2" w14:textId="77777777" w:rsidTr="00496B86">
        <w:trPr>
          <w:divId w:val="1535801933"/>
          <w:trHeight w:val="113"/>
        </w:trPr>
        <w:tc>
          <w:tcPr>
            <w:tcW w:w="0" w:type="auto"/>
            <w:vMerge/>
            <w:noWrap/>
            <w:hideMark/>
          </w:tcPr>
          <w:p w14:paraId="14D48653" w14:textId="11A43213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31EC27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E3D7160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63</w:t>
            </w:r>
          </w:p>
        </w:tc>
        <w:tc>
          <w:tcPr>
            <w:tcW w:w="0" w:type="auto"/>
            <w:noWrap/>
            <w:hideMark/>
          </w:tcPr>
          <w:p w14:paraId="46336E94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916759</w:t>
            </w:r>
          </w:p>
        </w:tc>
        <w:tc>
          <w:tcPr>
            <w:tcW w:w="0" w:type="auto"/>
            <w:noWrap/>
            <w:hideMark/>
          </w:tcPr>
          <w:p w14:paraId="3E260399" w14:textId="70182A03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496B8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Test</w:t>
            </w:r>
          </w:p>
        </w:tc>
      </w:tr>
      <w:tr w:rsidR="00D505D6" w:rsidRPr="00D505D6" w14:paraId="41B6D9F8" w14:textId="77777777" w:rsidTr="00496B86">
        <w:trPr>
          <w:divId w:val="1535801933"/>
          <w:trHeight w:val="315"/>
        </w:trPr>
        <w:tc>
          <w:tcPr>
            <w:tcW w:w="0" w:type="auto"/>
            <w:vMerge w:val="restart"/>
            <w:noWrap/>
            <w:hideMark/>
          </w:tcPr>
          <w:p w14:paraId="3EA6E404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RRN3</w:t>
            </w:r>
          </w:p>
          <w:p w14:paraId="618A31D3" w14:textId="622457E0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A657DA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418504C3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4</w:t>
            </w:r>
          </w:p>
        </w:tc>
        <w:tc>
          <w:tcPr>
            <w:tcW w:w="0" w:type="auto"/>
            <w:noWrap/>
            <w:hideMark/>
          </w:tcPr>
          <w:p w14:paraId="27147A05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799C8BD" w14:textId="2336C5A4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22C09406" w14:textId="77777777" w:rsidTr="00496B86">
        <w:trPr>
          <w:divId w:val="1535801933"/>
          <w:trHeight w:val="315"/>
        </w:trPr>
        <w:tc>
          <w:tcPr>
            <w:tcW w:w="0" w:type="auto"/>
            <w:vMerge/>
            <w:noWrap/>
            <w:hideMark/>
          </w:tcPr>
          <w:p w14:paraId="1ED4DABC" w14:textId="5F855F29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D81764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B0640E8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4</w:t>
            </w:r>
          </w:p>
        </w:tc>
        <w:tc>
          <w:tcPr>
            <w:tcW w:w="0" w:type="auto"/>
            <w:noWrap/>
            <w:hideMark/>
          </w:tcPr>
          <w:p w14:paraId="09F4B523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0BD5C3AE" w14:textId="15DF45D9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37BC9A82" w14:textId="77777777" w:rsidTr="00496B86">
        <w:trPr>
          <w:divId w:val="1535801933"/>
          <w:trHeight w:val="315"/>
        </w:trPr>
        <w:tc>
          <w:tcPr>
            <w:tcW w:w="0" w:type="auto"/>
            <w:vMerge w:val="restart"/>
            <w:noWrap/>
            <w:hideMark/>
          </w:tcPr>
          <w:p w14:paraId="60AFECFD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YOM2</w:t>
            </w:r>
          </w:p>
          <w:p w14:paraId="50FB6B4B" w14:textId="274C271C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4FF02A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0DBD65E2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3</w:t>
            </w:r>
          </w:p>
        </w:tc>
        <w:tc>
          <w:tcPr>
            <w:tcW w:w="0" w:type="auto"/>
            <w:noWrap/>
            <w:hideMark/>
          </w:tcPr>
          <w:p w14:paraId="35FA54C9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5F937A02" w14:textId="3055F361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  <w:tr w:rsidR="00D505D6" w:rsidRPr="00D505D6" w14:paraId="3A3DA460" w14:textId="77777777" w:rsidTr="00496B86">
        <w:trPr>
          <w:divId w:val="1535801933"/>
          <w:trHeight w:val="315"/>
        </w:trPr>
        <w:tc>
          <w:tcPr>
            <w:tcW w:w="0" w:type="auto"/>
            <w:vMerge/>
            <w:noWrap/>
            <w:hideMark/>
          </w:tcPr>
          <w:p w14:paraId="598049C3" w14:textId="2573C43F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9AA432" w14:textId="77777777" w:rsidR="00D505D6" w:rsidRPr="00D505D6" w:rsidRDefault="00D505D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C99CA49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95</w:t>
            </w:r>
          </w:p>
        </w:tc>
        <w:tc>
          <w:tcPr>
            <w:tcW w:w="0" w:type="auto"/>
            <w:noWrap/>
            <w:hideMark/>
          </w:tcPr>
          <w:p w14:paraId="22F22E3C" w14:textId="77777777" w:rsidR="00D505D6" w:rsidRPr="00D505D6" w:rsidRDefault="00D505D6" w:rsidP="00D505D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05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3FE473DC" w14:textId="361F5AE6" w:rsidR="00D505D6" w:rsidRPr="00D505D6" w:rsidRDefault="003512B6" w:rsidP="00D505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lcoxon Rank-Sum Test</w:t>
            </w:r>
          </w:p>
        </w:tc>
      </w:tr>
    </w:tbl>
    <w:p w14:paraId="18A8E1DF" w14:textId="77777777" w:rsidR="00D505D6" w:rsidRDefault="00D505D6"/>
    <w:sectPr w:rsidR="00D50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68"/>
    <w:rsid w:val="000079C9"/>
    <w:rsid w:val="00061932"/>
    <w:rsid w:val="00130A1C"/>
    <w:rsid w:val="00170F4C"/>
    <w:rsid w:val="001A282B"/>
    <w:rsid w:val="001F681B"/>
    <w:rsid w:val="00217277"/>
    <w:rsid w:val="002D295B"/>
    <w:rsid w:val="00301176"/>
    <w:rsid w:val="00303D7C"/>
    <w:rsid w:val="003512B6"/>
    <w:rsid w:val="003674B2"/>
    <w:rsid w:val="003705DF"/>
    <w:rsid w:val="00381B21"/>
    <w:rsid w:val="003B5948"/>
    <w:rsid w:val="00421004"/>
    <w:rsid w:val="00496B86"/>
    <w:rsid w:val="004C25DF"/>
    <w:rsid w:val="0053740F"/>
    <w:rsid w:val="00594646"/>
    <w:rsid w:val="00650004"/>
    <w:rsid w:val="006949EE"/>
    <w:rsid w:val="00752245"/>
    <w:rsid w:val="0077409D"/>
    <w:rsid w:val="00784CB6"/>
    <w:rsid w:val="00873C27"/>
    <w:rsid w:val="008A6DA0"/>
    <w:rsid w:val="008C673A"/>
    <w:rsid w:val="00933BB4"/>
    <w:rsid w:val="009961E2"/>
    <w:rsid w:val="009F4D68"/>
    <w:rsid w:val="00A90E5C"/>
    <w:rsid w:val="00B93F43"/>
    <w:rsid w:val="00B94CA4"/>
    <w:rsid w:val="00C0343C"/>
    <w:rsid w:val="00C151B1"/>
    <w:rsid w:val="00C41A11"/>
    <w:rsid w:val="00C71D68"/>
    <w:rsid w:val="00D4761C"/>
    <w:rsid w:val="00D505D6"/>
    <w:rsid w:val="00E74624"/>
    <w:rsid w:val="00EB680E"/>
    <w:rsid w:val="00F7717A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31AE6"/>
  <w15:chartTrackingRefBased/>
  <w15:docId w15:val="{0482500F-FC5E-A14F-A39F-0D0BDCA7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D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D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D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D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D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D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D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D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D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D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D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D6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03D7C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170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6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8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lton</dc:creator>
  <cp:keywords/>
  <dc:description/>
  <cp:lastModifiedBy>Rebecca Milton</cp:lastModifiedBy>
  <cp:revision>26</cp:revision>
  <dcterms:created xsi:type="dcterms:W3CDTF">2025-04-28T15:54:00Z</dcterms:created>
  <dcterms:modified xsi:type="dcterms:W3CDTF">2025-05-16T16:44:00Z</dcterms:modified>
</cp:coreProperties>
</file>